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484" w:rsidRPr="005E3654" w:rsidRDefault="008502F1" w:rsidP="00B60484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  <w:r>
        <w:rPr>
          <w:rFonts w:ascii="Times New Roman" w:eastAsia="GulliverRM" w:hAnsi="Times New Roman" w:cs="Times New Roman"/>
          <w:b/>
          <w:kern w:val="0"/>
          <w:szCs w:val="24"/>
        </w:rPr>
        <w:t>Table S</w:t>
      </w:r>
      <w:r w:rsidR="00B60484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8. Ranking, relative prevalence and attribution of HPV58 among cervical intraepithelial </w:t>
      </w:r>
      <w:proofErr w:type="spellStart"/>
      <w:r w:rsidR="00B60484" w:rsidRPr="005E3654">
        <w:rPr>
          <w:rFonts w:ascii="Times New Roman" w:eastAsia="GulliverRM" w:hAnsi="Times New Roman" w:cs="Times New Roman"/>
          <w:b/>
          <w:kern w:val="0"/>
          <w:szCs w:val="24"/>
        </w:rPr>
        <w:t>neoplasia</w:t>
      </w:r>
      <w:proofErr w:type="spellEnd"/>
      <w:r w:rsidR="00B60484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 grade 2 reported from 57 studie</w:t>
      </w:r>
      <w:bookmarkStart w:id="0" w:name="_GoBack"/>
      <w:bookmarkEnd w:id="0"/>
      <w:r w:rsidR="00B60484" w:rsidRPr="005E3654">
        <w:rPr>
          <w:rFonts w:ascii="Times New Roman" w:eastAsia="GulliverRM" w:hAnsi="Times New Roman" w:cs="Times New Roman"/>
          <w:b/>
          <w:kern w:val="0"/>
          <w:szCs w:val="24"/>
        </w:rPr>
        <w:t>s.</w:t>
      </w:r>
    </w:p>
    <w:p w:rsidR="00B60484" w:rsidRPr="005E3654" w:rsidRDefault="00B60484" w:rsidP="00B60484">
      <w:pPr>
        <w:widowControl/>
        <w:rPr>
          <w:rFonts w:ascii="Times New Roman" w:eastAsia="GulliverRM" w:hAnsi="Times New Roman" w:cs="Times New Roman"/>
          <w:kern w:val="0"/>
          <w:szCs w:val="24"/>
          <w:vertAlign w:val="superscript"/>
        </w:rPr>
      </w:pPr>
    </w:p>
    <w:tbl>
      <w:tblPr>
        <w:tblW w:w="14601" w:type="dxa"/>
        <w:tblInd w:w="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57"/>
        <w:gridCol w:w="1220"/>
        <w:gridCol w:w="1283"/>
        <w:gridCol w:w="935"/>
        <w:gridCol w:w="1417"/>
        <w:gridCol w:w="879"/>
        <w:gridCol w:w="822"/>
        <w:gridCol w:w="712"/>
        <w:gridCol w:w="790"/>
        <w:gridCol w:w="766"/>
        <w:gridCol w:w="992"/>
        <w:gridCol w:w="1134"/>
        <w:gridCol w:w="1701"/>
        <w:gridCol w:w="993"/>
      </w:tblGrid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Continent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gion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City/Country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Study period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HPV typing method 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No of cases examined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No. of HPV- positive cases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HPV positive rate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anking of HPV58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No of HPV58- positive cases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lative prevalence of HPV58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330AA4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Attribution</w:t>
            </w:r>
            <w:r w:rsidR="00330AA4"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2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of HPV58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porting languag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mericas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1-2011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iPA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92.9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.4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.5%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Sanchez-Lander J, et al. Cancer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pidemi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36:e284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razil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9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2.3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ibeir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A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0:28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4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Oklahoma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-2007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7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9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8.1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1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%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ntzense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5:215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Oklahoma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8.3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0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un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E, et al. Mo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7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0:16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4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Mississippi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2-2002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1.3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8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U L, et al. Mo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8:26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3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mericas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nada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8-2005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 and real-time PCR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6.8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8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tonishy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A, et al. Arch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ab Med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32:54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0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xi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9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1.7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.7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Yao J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ac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ynecol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7:34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enzhen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5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2.7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.2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uan T, et al. Maternal and Child Health Care of China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1:96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anghai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1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8.5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.8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o K, et al. Maternal and Child Health Care of China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6:234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Beijing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0-2011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85.7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7.8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Wang LQ, et al. Chin J Birth Health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ered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20:77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9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8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0.3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.7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 JT, et al. Chin J Nat Med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:1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0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8-2010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7.5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.4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Zhao J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socom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1:202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Western China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0-2011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GenoArray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test (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82.3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6.20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5.70%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Li J, et al. J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Micribi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50:1079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81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Wuhan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8-2009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3.0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iu N, et al. Maternal and Child Health Care of China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27:4693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Hong Kong Special Administration Region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23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86.0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2.40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.40%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Chan PK, et al.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J Cancer. 2011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131:692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705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Jiangsu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0-2011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84.0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2.2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Li Y, et al.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J Lab Med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33:2261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2-1999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 and 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8.0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4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0%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tsukur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, et al. Virology. 200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83:13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7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iwan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1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blot (King Car, Taiwan) and 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0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9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7.6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3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ao A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8:65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xi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2.1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0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ang ZY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oujiang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e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l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at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1:1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Beijing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5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2.2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7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Tao PP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ynecol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41:4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Wuhan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-2008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GenoArray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test (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0.5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4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7%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Jiang JH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g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ynecol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8:75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5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enzhen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-DNA chip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9.9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4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ang XM, et al. Shan Dong Yi Yao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49:2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0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DNA chip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8.1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9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ee GY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. 200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5:8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enyang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8-2009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8.1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7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Wang JH, et al. Chi Gen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ac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3:324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Beijing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tiplex hybridization to liquid bead microarray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2.1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4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i Y, et al. cancer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ytogen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82:1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Beijing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5.0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.8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Yang Y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ynecol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7:25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uaian</w:t>
            </w:r>
            <w:proofErr w:type="spellEnd"/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10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1.1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.6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67473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Zhang JM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nsfus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ab Med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:11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0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Xinjiang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-2010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8.1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.4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en ,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ngtua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ed. 2011;30:1-7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dong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DNA chip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6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ong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XY, et al. Guide of Chin Med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9:3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0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9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6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8.1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6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ou YQ, et al. Chin J Health Lab Tech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0:286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0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Guizhou</w:t>
            </w:r>
            <w:proofErr w:type="spellEnd"/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7-2011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98.1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3.5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Zhao S, et al. Maternal and Child Health Care of China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27:1632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enzhou</w:t>
            </w:r>
            <w:proofErr w:type="spellEnd"/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8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DNA chip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2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en XQ, et al. Guide of Chin Med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: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0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1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aneng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Shenzhen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1.0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5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9%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Xie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HY. Chin J Birth Health &amp; Heredity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:1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10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xMAP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7.7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4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ong CL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socom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1:485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0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andong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10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PV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oArray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est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Hong Kong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1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9.8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5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Yuan X, et al. Arch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Obstet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83:138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5-1996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9.6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0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6%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Yokoyama M, et al. Cancer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t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3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2:17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anbian</w:t>
            </w:r>
            <w:proofErr w:type="spellEnd"/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8-2005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-DNA chip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omedlab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o., Korea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1.6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4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8%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Zhao Y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Int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58:64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-2010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9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Yip L, et al. Mo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ac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ed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3:15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56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9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9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Wang LJ, et al. Disease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Surveillance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4:84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1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Xi`an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0-2012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92.2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.3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Shan Y, et al. Chin j of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Reseach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25:456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5-2007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Multiplex PCR/APEX assay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63.5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.1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Deodhar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K, et al. J Med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84:1054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60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enzhen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-2004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9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Wu L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ynecol. 200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6:34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0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Beijing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5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e array and 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i AX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xp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0:4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2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dong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Jiang X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habi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6:20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Europe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zech Republic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2005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 and 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6.6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5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chezy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LoS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One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6: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Europe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nmark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5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7.2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1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jaer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K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3:1864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0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celand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0-2003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tiplex PCR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2.4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9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0%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igurdsson K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7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1:268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way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-2006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8.5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3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0%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joeborg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KD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18:2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4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way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0-1997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7.3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70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Roberts CC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6:27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2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-2006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0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andr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T, et al. J Me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1:27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, Brescia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-2006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9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argiul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, et al. Virus Res. 2007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5:17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2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8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4.0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9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rozz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M, et al. Cancer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pidem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iomarkers Prev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:238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00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0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0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75550C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hyperlink r:id="rId8" w:history="1">
              <w:r w:rsidR="00B60484" w:rsidRPr="005E3654">
                <w:rPr>
                  <w:rFonts w:ascii="Times New Roman" w:eastAsia="新細明體" w:hAnsi="Times New Roman" w:cs="Times New Roman"/>
                  <w:kern w:val="0"/>
                  <w:sz w:val="20"/>
                </w:rPr>
                <w:t xml:space="preserve">De Francesco MA, et al. </w:t>
              </w:r>
              <w:proofErr w:type="spellStart"/>
              <w:r w:rsidR="00B60484" w:rsidRPr="005E3654">
                <w:rPr>
                  <w:rFonts w:ascii="Times New Roman" w:eastAsia="新細明體" w:hAnsi="Times New Roman" w:cs="Times New Roman"/>
                  <w:kern w:val="0"/>
                  <w:sz w:val="20"/>
                </w:rPr>
                <w:t>Intervirology</w:t>
              </w:r>
              <w:proofErr w:type="spellEnd"/>
              <w:r w:rsidR="00B60484" w:rsidRPr="005E3654">
                <w:rPr>
                  <w:rFonts w:ascii="Times New Roman" w:eastAsia="新細明體" w:hAnsi="Times New Roman" w:cs="Times New Roman"/>
                  <w:kern w:val="0"/>
                  <w:sz w:val="20"/>
                </w:rPr>
                <w:t>. 2010</w:t>
              </w:r>
              <w:proofErr w:type="gramStart"/>
              <w:r w:rsidR="00B60484" w:rsidRPr="005E3654">
                <w:rPr>
                  <w:rFonts w:ascii="Times New Roman" w:eastAsia="新細明體" w:hAnsi="Times New Roman" w:cs="Times New Roman"/>
                  <w:kern w:val="0"/>
                  <w:sz w:val="20"/>
                </w:rPr>
                <w:t>;53:417</w:t>
              </w:r>
              <w:proofErr w:type="gramEnd"/>
              <w:r w:rsidR="00B60484" w:rsidRPr="005E3654">
                <w:rPr>
                  <w:rFonts w:ascii="Times New Roman" w:eastAsia="新細明體" w:hAnsi="Times New Roman" w:cs="Times New Roman"/>
                  <w:kern w:val="0"/>
                  <w:sz w:val="20"/>
                </w:rPr>
                <w:t>-25.</w:t>
              </w:r>
            </w:hyperlink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Europe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rmany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1-2002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sted multiplex PCR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3.3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9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tlar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K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crib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4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42:317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4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5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5.9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9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1%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e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L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2:424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cean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 and New Zealand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, Melbourne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6-2005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2.6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5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DA67A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%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tevens MP, et al. J Me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1:128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1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60484" w:rsidRPr="005E3654" w:rsidTr="009B6238">
        <w:tc>
          <w:tcPr>
            <w:tcW w:w="95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ceania</w:t>
            </w:r>
          </w:p>
        </w:tc>
        <w:tc>
          <w:tcPr>
            <w:tcW w:w="122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 and New Zealand</w:t>
            </w:r>
          </w:p>
        </w:tc>
        <w:tc>
          <w:tcPr>
            <w:tcW w:w="128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, Melbourne</w:t>
            </w:r>
          </w:p>
        </w:tc>
        <w:tc>
          <w:tcPr>
            <w:tcW w:w="935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9-1996</w:t>
            </w:r>
          </w:p>
        </w:tc>
        <w:tc>
          <w:tcPr>
            <w:tcW w:w="1417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82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71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3.9 </w:t>
            </w:r>
          </w:p>
        </w:tc>
        <w:tc>
          <w:tcPr>
            <w:tcW w:w="790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th</w:t>
            </w:r>
          </w:p>
        </w:tc>
        <w:tc>
          <w:tcPr>
            <w:tcW w:w="766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4%</w:t>
            </w:r>
          </w:p>
        </w:tc>
        <w:tc>
          <w:tcPr>
            <w:tcW w:w="1134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tevens MP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6:101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4.</w:t>
            </w:r>
          </w:p>
        </w:tc>
        <w:tc>
          <w:tcPr>
            <w:tcW w:w="993" w:type="dxa"/>
            <w:shd w:val="clear" w:color="auto" w:fill="auto"/>
            <w:hideMark/>
          </w:tcPr>
          <w:p w:rsidR="00B60484" w:rsidRPr="005E3654" w:rsidRDefault="00B6048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</w:tbl>
    <w:p w:rsidR="00B60484" w:rsidRPr="005E3654" w:rsidRDefault="00B60484" w:rsidP="00B60484">
      <w:pPr>
        <w:rPr>
          <w:rFonts w:ascii="Times New Roman" w:eastAsia="GulliverRM" w:hAnsi="Times New Roman" w:cs="Times New Roman"/>
          <w:kern w:val="0"/>
          <w:szCs w:val="24"/>
          <w:vertAlign w:val="superscript"/>
        </w:rPr>
      </w:pPr>
    </w:p>
    <w:p w:rsidR="00B60484" w:rsidRPr="005E3654" w:rsidRDefault="00B60484" w:rsidP="00B60484">
      <w:pPr>
        <w:rPr>
          <w:rFonts w:ascii="Times New Roman" w:eastAsia="GulliverRM" w:hAnsi="Times New Roman" w:cs="Times New Roman"/>
          <w:kern w:val="0"/>
          <w:szCs w:val="24"/>
        </w:rPr>
      </w:pPr>
      <w:r w:rsidRPr="005E3654">
        <w:rPr>
          <w:rFonts w:ascii="Times New Roman" w:eastAsia="GulliverRM" w:hAnsi="Times New Roman" w:cs="Times New Roman"/>
          <w:kern w:val="0"/>
          <w:szCs w:val="24"/>
          <w:vertAlign w:val="superscript"/>
        </w:rPr>
        <w:t>1</w:t>
      </w:r>
      <w:r w:rsidRPr="005E3654">
        <w:rPr>
          <w:rFonts w:ascii="Times New Roman" w:eastAsia="GulliverRM" w:hAnsi="Times New Roman" w:cs="Times New Roman"/>
          <w:kern w:val="0"/>
          <w:szCs w:val="24"/>
        </w:rPr>
        <w:t xml:space="preserve"> No. of HPV58-positive cases regardless of single- or multiple-type infection / total no. of HPV-positive cases.</w:t>
      </w:r>
    </w:p>
    <w:p w:rsidR="00B60484" w:rsidRPr="005E3654" w:rsidRDefault="00B60484" w:rsidP="00B60484">
      <w:pPr>
        <w:widowControl/>
        <w:rPr>
          <w:rFonts w:ascii="Times New Roman" w:hAnsi="Times New Roman" w:cs="Times New Roman"/>
          <w:kern w:val="0"/>
          <w:szCs w:val="24"/>
        </w:rPr>
      </w:pPr>
      <w:r w:rsidRPr="005E3654">
        <w:rPr>
          <w:rFonts w:ascii="Times New Roman" w:eastAsia="GulliverRM" w:hAnsi="Times New Roman" w:cs="Times New Roman"/>
          <w:kern w:val="0"/>
          <w:szCs w:val="24"/>
          <w:vertAlign w:val="superscript"/>
        </w:rPr>
        <w:t>2</w:t>
      </w:r>
      <w:r w:rsidRPr="005E3654">
        <w:rPr>
          <w:rFonts w:ascii="Times New Roman" w:eastAsia="GulliverRM" w:hAnsi="Times New Roman" w:cs="Times New Roman"/>
          <w:kern w:val="0"/>
          <w:szCs w:val="24"/>
        </w:rPr>
        <w:t xml:space="preserve"> %</w:t>
      </w:r>
      <w:r w:rsidRPr="005E3654">
        <w:rPr>
          <w:rFonts w:ascii="Times New Roman" w:hAnsi="Times New Roman" w:cs="Times New Roman"/>
          <w:kern w:val="0"/>
          <w:szCs w:val="24"/>
        </w:rPr>
        <w:t xml:space="preserve"> of cases with HPV58 single-type infection + % of cases with HPV58</w:t>
      </w:r>
      <w:r w:rsidR="00674730" w:rsidRPr="005E3654">
        <w:rPr>
          <w:rFonts w:ascii="Times New Roman" w:hAnsi="Times New Roman" w:cs="Times New Roman"/>
          <w:kern w:val="0"/>
          <w:szCs w:val="24"/>
        </w:rPr>
        <w:t xml:space="preserve"> </w:t>
      </w:r>
      <w:r w:rsidRPr="005E3654">
        <w:rPr>
          <w:rFonts w:ascii="Times New Roman" w:hAnsi="Times New Roman" w:cs="Times New Roman"/>
          <w:kern w:val="0"/>
          <w:szCs w:val="24"/>
        </w:rPr>
        <w:t>multiple-type infection × attribution factor. Attribution factor = no. of cases with HPV58 single-type infection / no. of cases with single-type infection of any HPV type.</w:t>
      </w:r>
    </w:p>
    <w:p w:rsidR="00B60484" w:rsidRPr="005E3654" w:rsidRDefault="00B60484" w:rsidP="00B60484">
      <w:pPr>
        <w:widowControl/>
        <w:rPr>
          <w:rFonts w:ascii="Times New Roman" w:hAnsi="Times New Roman" w:cs="Times New Roman"/>
          <w:kern w:val="0"/>
          <w:szCs w:val="24"/>
        </w:rPr>
      </w:pPr>
      <w:r w:rsidRPr="005E3654">
        <w:rPr>
          <w:rFonts w:ascii="Times New Roman" w:hAnsi="Times New Roman" w:cs="Times New Roman"/>
          <w:kern w:val="0"/>
          <w:szCs w:val="24"/>
          <w:vertAlign w:val="superscript"/>
        </w:rPr>
        <w:t>3</w:t>
      </w:r>
      <w:r w:rsidRPr="005E3654">
        <w:rPr>
          <w:rFonts w:ascii="Times New Roman" w:hAnsi="Times New Roman" w:cs="Times New Roman"/>
          <w:kern w:val="0"/>
          <w:szCs w:val="24"/>
        </w:rPr>
        <w:t xml:space="preserve"> Year of publication.</w:t>
      </w:r>
    </w:p>
    <w:p w:rsidR="00B60484" w:rsidRPr="00C92BED" w:rsidRDefault="00B60484" w:rsidP="00B60484">
      <w:pPr>
        <w:widowControl/>
        <w:rPr>
          <w:rFonts w:ascii="Times New Roman" w:eastAsia="GulliverRM" w:hAnsi="Times New Roman" w:cs="Times New Roman"/>
          <w:kern w:val="0"/>
          <w:szCs w:val="24"/>
          <w:vertAlign w:val="superscript"/>
        </w:rPr>
      </w:pPr>
      <w:r w:rsidRPr="005E3654">
        <w:rPr>
          <w:rFonts w:ascii="Times New Roman" w:hAnsi="Times New Roman" w:cs="Times New Roman"/>
          <w:kern w:val="0"/>
          <w:szCs w:val="24"/>
        </w:rPr>
        <w:t>NA, not applicable.</w:t>
      </w:r>
    </w:p>
    <w:p w:rsidR="00B60484" w:rsidRPr="00C92BED" w:rsidRDefault="00B60484" w:rsidP="005E16FA">
      <w:pPr>
        <w:widowControl/>
        <w:rPr>
          <w:rFonts w:ascii="Times New Roman" w:eastAsia="新細明體" w:hAnsi="Times New Roman" w:cs="Times New Roman"/>
          <w:kern w:val="0"/>
          <w:szCs w:val="24"/>
          <w:vertAlign w:val="superscript"/>
        </w:rPr>
      </w:pPr>
    </w:p>
    <w:sectPr w:rsidR="00B60484" w:rsidRPr="00C92BED" w:rsidSect="00792D49">
      <w:footerReference w:type="default" r:id="rId9"/>
      <w:pgSz w:w="16838" w:h="11906" w:orient="landscape"/>
      <w:pgMar w:top="993" w:right="1152" w:bottom="851" w:left="993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550C" w:rsidRDefault="0075550C" w:rsidP="004F773A">
      <w:r>
        <w:separator/>
      </w:r>
    </w:p>
  </w:endnote>
  <w:endnote w:type="continuationSeparator" w:id="0">
    <w:p w:rsidR="0075550C" w:rsidRDefault="0075550C" w:rsidP="004F7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ulliverRM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22005"/>
      <w:docPartObj>
        <w:docPartGallery w:val="Page Numbers (Bottom of Page)"/>
        <w:docPartUnique/>
      </w:docPartObj>
    </w:sdtPr>
    <w:sdtEndPr/>
    <w:sdtContent>
      <w:p w:rsidR="00EF6FD0" w:rsidRDefault="003D02CE">
        <w:pPr>
          <w:pStyle w:val="Footer"/>
          <w:jc w:val="right"/>
        </w:pPr>
        <w:r>
          <w:fldChar w:fldCharType="begin"/>
        </w:r>
        <w:r w:rsidR="008A17BA">
          <w:instrText xml:space="preserve"> PAGE   \* MERGEFORMAT </w:instrText>
        </w:r>
        <w:r>
          <w:fldChar w:fldCharType="separate"/>
        </w:r>
        <w:r w:rsidR="009B6238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EF6FD0" w:rsidRDefault="00EF6F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550C" w:rsidRDefault="0075550C" w:rsidP="004F773A">
      <w:r>
        <w:separator/>
      </w:r>
    </w:p>
  </w:footnote>
  <w:footnote w:type="continuationSeparator" w:id="0">
    <w:p w:rsidR="0075550C" w:rsidRDefault="0075550C" w:rsidP="004F7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08407D"/>
    <w:multiLevelType w:val="hybridMultilevel"/>
    <w:tmpl w:val="F866E896"/>
    <w:lvl w:ilvl="0" w:tplc="66067ED6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CE21033"/>
    <w:multiLevelType w:val="hybridMultilevel"/>
    <w:tmpl w:val="AAC4B5A8"/>
    <w:lvl w:ilvl="0" w:tplc="A558D382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8C7"/>
    <w:rsid w:val="00002001"/>
    <w:rsid w:val="000028DA"/>
    <w:rsid w:val="00003597"/>
    <w:rsid w:val="00011CAA"/>
    <w:rsid w:val="00022D9C"/>
    <w:rsid w:val="00027949"/>
    <w:rsid w:val="00032856"/>
    <w:rsid w:val="00033949"/>
    <w:rsid w:val="00033FAE"/>
    <w:rsid w:val="000369E4"/>
    <w:rsid w:val="0005306C"/>
    <w:rsid w:val="00054140"/>
    <w:rsid w:val="00055495"/>
    <w:rsid w:val="00057C7A"/>
    <w:rsid w:val="00060839"/>
    <w:rsid w:val="000625C4"/>
    <w:rsid w:val="000670C1"/>
    <w:rsid w:val="00087EC4"/>
    <w:rsid w:val="00093319"/>
    <w:rsid w:val="000A0775"/>
    <w:rsid w:val="000A28E8"/>
    <w:rsid w:val="000A29C5"/>
    <w:rsid w:val="000A3E52"/>
    <w:rsid w:val="000B3C72"/>
    <w:rsid w:val="000B7A70"/>
    <w:rsid w:val="000C24E1"/>
    <w:rsid w:val="000D1C16"/>
    <w:rsid w:val="000E7FF2"/>
    <w:rsid w:val="000F59E3"/>
    <w:rsid w:val="00101CE0"/>
    <w:rsid w:val="001208BE"/>
    <w:rsid w:val="00121E0A"/>
    <w:rsid w:val="00126B9E"/>
    <w:rsid w:val="001316CD"/>
    <w:rsid w:val="0013365A"/>
    <w:rsid w:val="00146C3D"/>
    <w:rsid w:val="00152E5B"/>
    <w:rsid w:val="0015733D"/>
    <w:rsid w:val="00167A68"/>
    <w:rsid w:val="00167BEB"/>
    <w:rsid w:val="00176BE5"/>
    <w:rsid w:val="00176DB7"/>
    <w:rsid w:val="001833AC"/>
    <w:rsid w:val="001845BB"/>
    <w:rsid w:val="001873FB"/>
    <w:rsid w:val="001879B0"/>
    <w:rsid w:val="0019328C"/>
    <w:rsid w:val="001955D4"/>
    <w:rsid w:val="001A2C0D"/>
    <w:rsid w:val="001B2129"/>
    <w:rsid w:val="001B3008"/>
    <w:rsid w:val="001C28CA"/>
    <w:rsid w:val="001C2B65"/>
    <w:rsid w:val="001C6082"/>
    <w:rsid w:val="001D533B"/>
    <w:rsid w:val="001D6285"/>
    <w:rsid w:val="001E56A6"/>
    <w:rsid w:val="001F126D"/>
    <w:rsid w:val="001F23DC"/>
    <w:rsid w:val="001F298B"/>
    <w:rsid w:val="00200728"/>
    <w:rsid w:val="002024A9"/>
    <w:rsid w:val="00202761"/>
    <w:rsid w:val="00206154"/>
    <w:rsid w:val="0020650B"/>
    <w:rsid w:val="00224AE2"/>
    <w:rsid w:val="00235865"/>
    <w:rsid w:val="00242746"/>
    <w:rsid w:val="002530E5"/>
    <w:rsid w:val="00254A43"/>
    <w:rsid w:val="00255C3F"/>
    <w:rsid w:val="002643A1"/>
    <w:rsid w:val="00280CDD"/>
    <w:rsid w:val="00295E9C"/>
    <w:rsid w:val="002A1E3F"/>
    <w:rsid w:val="002A3350"/>
    <w:rsid w:val="002A48E4"/>
    <w:rsid w:val="002A677F"/>
    <w:rsid w:val="002B5ED6"/>
    <w:rsid w:val="002C58CF"/>
    <w:rsid w:val="002C79EA"/>
    <w:rsid w:val="002D12B6"/>
    <w:rsid w:val="002E1674"/>
    <w:rsid w:val="002E18D7"/>
    <w:rsid w:val="002E2AAC"/>
    <w:rsid w:val="002E6528"/>
    <w:rsid w:val="002F3E73"/>
    <w:rsid w:val="002F78D8"/>
    <w:rsid w:val="003018C5"/>
    <w:rsid w:val="00307CA3"/>
    <w:rsid w:val="003221CC"/>
    <w:rsid w:val="003269E4"/>
    <w:rsid w:val="003279B1"/>
    <w:rsid w:val="00327B67"/>
    <w:rsid w:val="00330AA4"/>
    <w:rsid w:val="00337E99"/>
    <w:rsid w:val="00341001"/>
    <w:rsid w:val="003635C1"/>
    <w:rsid w:val="00365CF3"/>
    <w:rsid w:val="00370653"/>
    <w:rsid w:val="00371DB1"/>
    <w:rsid w:val="0037521A"/>
    <w:rsid w:val="003823EA"/>
    <w:rsid w:val="00390CBE"/>
    <w:rsid w:val="003929CF"/>
    <w:rsid w:val="00396373"/>
    <w:rsid w:val="003A0B19"/>
    <w:rsid w:val="003A6911"/>
    <w:rsid w:val="003B1439"/>
    <w:rsid w:val="003B7EA7"/>
    <w:rsid w:val="003D02CE"/>
    <w:rsid w:val="003E13D1"/>
    <w:rsid w:val="003E7405"/>
    <w:rsid w:val="003F490F"/>
    <w:rsid w:val="003F591C"/>
    <w:rsid w:val="003F78A5"/>
    <w:rsid w:val="00404079"/>
    <w:rsid w:val="0041344A"/>
    <w:rsid w:val="00423FE7"/>
    <w:rsid w:val="00426E26"/>
    <w:rsid w:val="004362C1"/>
    <w:rsid w:val="00437100"/>
    <w:rsid w:val="00445D50"/>
    <w:rsid w:val="00446D7B"/>
    <w:rsid w:val="004565E4"/>
    <w:rsid w:val="0046711E"/>
    <w:rsid w:val="00470A40"/>
    <w:rsid w:val="004748C7"/>
    <w:rsid w:val="004851BB"/>
    <w:rsid w:val="00487F7B"/>
    <w:rsid w:val="004967E2"/>
    <w:rsid w:val="004A1941"/>
    <w:rsid w:val="004A2381"/>
    <w:rsid w:val="004A726A"/>
    <w:rsid w:val="004B4CF1"/>
    <w:rsid w:val="004C11A9"/>
    <w:rsid w:val="004C3288"/>
    <w:rsid w:val="004D4305"/>
    <w:rsid w:val="004D5F10"/>
    <w:rsid w:val="004D674C"/>
    <w:rsid w:val="004E2DDB"/>
    <w:rsid w:val="004E7020"/>
    <w:rsid w:val="004E7C8B"/>
    <w:rsid w:val="004F773A"/>
    <w:rsid w:val="00515AE0"/>
    <w:rsid w:val="0051762C"/>
    <w:rsid w:val="005268EE"/>
    <w:rsid w:val="00526D4A"/>
    <w:rsid w:val="0054163C"/>
    <w:rsid w:val="00542CBE"/>
    <w:rsid w:val="0055769E"/>
    <w:rsid w:val="00563FAA"/>
    <w:rsid w:val="005648F3"/>
    <w:rsid w:val="00570B2C"/>
    <w:rsid w:val="0058091B"/>
    <w:rsid w:val="00584EF5"/>
    <w:rsid w:val="00585445"/>
    <w:rsid w:val="00591D22"/>
    <w:rsid w:val="00596CEF"/>
    <w:rsid w:val="00597853"/>
    <w:rsid w:val="005A0C71"/>
    <w:rsid w:val="005A4C9B"/>
    <w:rsid w:val="005C1719"/>
    <w:rsid w:val="005C3704"/>
    <w:rsid w:val="005C6AA2"/>
    <w:rsid w:val="005D376D"/>
    <w:rsid w:val="005D506D"/>
    <w:rsid w:val="005D5C0F"/>
    <w:rsid w:val="005D6E2D"/>
    <w:rsid w:val="005E162E"/>
    <w:rsid w:val="005E16FA"/>
    <w:rsid w:val="005E3654"/>
    <w:rsid w:val="005E4674"/>
    <w:rsid w:val="005F255F"/>
    <w:rsid w:val="005F2D49"/>
    <w:rsid w:val="005F715C"/>
    <w:rsid w:val="006014E1"/>
    <w:rsid w:val="006019B4"/>
    <w:rsid w:val="00603C57"/>
    <w:rsid w:val="00607624"/>
    <w:rsid w:val="00613F0C"/>
    <w:rsid w:val="006258A1"/>
    <w:rsid w:val="0063116B"/>
    <w:rsid w:val="00635018"/>
    <w:rsid w:val="00635585"/>
    <w:rsid w:val="00635C14"/>
    <w:rsid w:val="00637F1E"/>
    <w:rsid w:val="0064003C"/>
    <w:rsid w:val="006410F8"/>
    <w:rsid w:val="006459E2"/>
    <w:rsid w:val="006476E4"/>
    <w:rsid w:val="0065106D"/>
    <w:rsid w:val="00652C0A"/>
    <w:rsid w:val="00655A9D"/>
    <w:rsid w:val="0065741C"/>
    <w:rsid w:val="0067241D"/>
    <w:rsid w:val="00673522"/>
    <w:rsid w:val="006738B0"/>
    <w:rsid w:val="00674730"/>
    <w:rsid w:val="006862F4"/>
    <w:rsid w:val="00687DC9"/>
    <w:rsid w:val="00694586"/>
    <w:rsid w:val="00695EF6"/>
    <w:rsid w:val="006974B1"/>
    <w:rsid w:val="006A11F6"/>
    <w:rsid w:val="006A1740"/>
    <w:rsid w:val="006A2E27"/>
    <w:rsid w:val="006A5D1C"/>
    <w:rsid w:val="006B4B18"/>
    <w:rsid w:val="006B5A77"/>
    <w:rsid w:val="006B647D"/>
    <w:rsid w:val="006C160D"/>
    <w:rsid w:val="006C2E9F"/>
    <w:rsid w:val="006C64B3"/>
    <w:rsid w:val="006D41B6"/>
    <w:rsid w:val="006D67D0"/>
    <w:rsid w:val="006D7DD4"/>
    <w:rsid w:val="006E71A5"/>
    <w:rsid w:val="006F2A36"/>
    <w:rsid w:val="006F4E80"/>
    <w:rsid w:val="006F7C3F"/>
    <w:rsid w:val="007013E3"/>
    <w:rsid w:val="00711793"/>
    <w:rsid w:val="00716C20"/>
    <w:rsid w:val="00717CB5"/>
    <w:rsid w:val="00723D5C"/>
    <w:rsid w:val="00746836"/>
    <w:rsid w:val="00750BDA"/>
    <w:rsid w:val="00752D66"/>
    <w:rsid w:val="00755357"/>
    <w:rsid w:val="0075550C"/>
    <w:rsid w:val="00760ABE"/>
    <w:rsid w:val="007621B8"/>
    <w:rsid w:val="00762AA8"/>
    <w:rsid w:val="007643B0"/>
    <w:rsid w:val="007656BD"/>
    <w:rsid w:val="0076677B"/>
    <w:rsid w:val="00775635"/>
    <w:rsid w:val="007841A6"/>
    <w:rsid w:val="00787761"/>
    <w:rsid w:val="0079262F"/>
    <w:rsid w:val="00792D49"/>
    <w:rsid w:val="00792F89"/>
    <w:rsid w:val="007A2C00"/>
    <w:rsid w:val="007C0F68"/>
    <w:rsid w:val="007C2973"/>
    <w:rsid w:val="007C5FEA"/>
    <w:rsid w:val="007C6367"/>
    <w:rsid w:val="007D77BF"/>
    <w:rsid w:val="007E73D7"/>
    <w:rsid w:val="007F73C7"/>
    <w:rsid w:val="00806278"/>
    <w:rsid w:val="00814EFC"/>
    <w:rsid w:val="008327E3"/>
    <w:rsid w:val="00840D16"/>
    <w:rsid w:val="008433AD"/>
    <w:rsid w:val="008433E0"/>
    <w:rsid w:val="008442C7"/>
    <w:rsid w:val="00845196"/>
    <w:rsid w:val="008462A3"/>
    <w:rsid w:val="008502F1"/>
    <w:rsid w:val="00854976"/>
    <w:rsid w:val="0085691B"/>
    <w:rsid w:val="008578F2"/>
    <w:rsid w:val="0086285E"/>
    <w:rsid w:val="00870EF5"/>
    <w:rsid w:val="00875375"/>
    <w:rsid w:val="008818D3"/>
    <w:rsid w:val="00884347"/>
    <w:rsid w:val="008852CD"/>
    <w:rsid w:val="0088572C"/>
    <w:rsid w:val="008910AC"/>
    <w:rsid w:val="008974E8"/>
    <w:rsid w:val="008A17BA"/>
    <w:rsid w:val="008A1871"/>
    <w:rsid w:val="008A206C"/>
    <w:rsid w:val="008B6198"/>
    <w:rsid w:val="008C4455"/>
    <w:rsid w:val="008C575C"/>
    <w:rsid w:val="008D04CD"/>
    <w:rsid w:val="008D21EB"/>
    <w:rsid w:val="008E21F8"/>
    <w:rsid w:val="008E3E57"/>
    <w:rsid w:val="008F5167"/>
    <w:rsid w:val="008F71CA"/>
    <w:rsid w:val="009014C0"/>
    <w:rsid w:val="00903D8A"/>
    <w:rsid w:val="009040B2"/>
    <w:rsid w:val="0091416D"/>
    <w:rsid w:val="009157FA"/>
    <w:rsid w:val="0092301B"/>
    <w:rsid w:val="00934BAC"/>
    <w:rsid w:val="00941CA6"/>
    <w:rsid w:val="00952330"/>
    <w:rsid w:val="00954E11"/>
    <w:rsid w:val="0096122E"/>
    <w:rsid w:val="009618E6"/>
    <w:rsid w:val="00964B19"/>
    <w:rsid w:val="00965879"/>
    <w:rsid w:val="00966ABE"/>
    <w:rsid w:val="00966CE8"/>
    <w:rsid w:val="0097251D"/>
    <w:rsid w:val="00981571"/>
    <w:rsid w:val="009A295C"/>
    <w:rsid w:val="009A2B46"/>
    <w:rsid w:val="009A3868"/>
    <w:rsid w:val="009B22D7"/>
    <w:rsid w:val="009B584F"/>
    <w:rsid w:val="009B5A61"/>
    <w:rsid w:val="009B6238"/>
    <w:rsid w:val="009C1180"/>
    <w:rsid w:val="009C1F7B"/>
    <w:rsid w:val="009D06DF"/>
    <w:rsid w:val="009D3C4E"/>
    <w:rsid w:val="009D57D6"/>
    <w:rsid w:val="00A00081"/>
    <w:rsid w:val="00A103D0"/>
    <w:rsid w:val="00A15661"/>
    <w:rsid w:val="00A2087D"/>
    <w:rsid w:val="00A3334F"/>
    <w:rsid w:val="00A351FD"/>
    <w:rsid w:val="00A377F7"/>
    <w:rsid w:val="00A41699"/>
    <w:rsid w:val="00A42C1B"/>
    <w:rsid w:val="00A43EC0"/>
    <w:rsid w:val="00A506E5"/>
    <w:rsid w:val="00A53AB2"/>
    <w:rsid w:val="00A7619D"/>
    <w:rsid w:val="00A813FE"/>
    <w:rsid w:val="00A85967"/>
    <w:rsid w:val="00A92898"/>
    <w:rsid w:val="00AA5E64"/>
    <w:rsid w:val="00AA6A3F"/>
    <w:rsid w:val="00AA6D8F"/>
    <w:rsid w:val="00AA7D32"/>
    <w:rsid w:val="00AB6047"/>
    <w:rsid w:val="00AC1243"/>
    <w:rsid w:val="00AC45D6"/>
    <w:rsid w:val="00AD41EA"/>
    <w:rsid w:val="00AE6C71"/>
    <w:rsid w:val="00AF20A8"/>
    <w:rsid w:val="00AF79EF"/>
    <w:rsid w:val="00B00789"/>
    <w:rsid w:val="00B049B2"/>
    <w:rsid w:val="00B1295D"/>
    <w:rsid w:val="00B13E92"/>
    <w:rsid w:val="00B20507"/>
    <w:rsid w:val="00B23209"/>
    <w:rsid w:val="00B33197"/>
    <w:rsid w:val="00B334EE"/>
    <w:rsid w:val="00B34214"/>
    <w:rsid w:val="00B37396"/>
    <w:rsid w:val="00B54C04"/>
    <w:rsid w:val="00B60484"/>
    <w:rsid w:val="00B722BE"/>
    <w:rsid w:val="00B74A8F"/>
    <w:rsid w:val="00B77E71"/>
    <w:rsid w:val="00B83935"/>
    <w:rsid w:val="00B92D86"/>
    <w:rsid w:val="00B94EC9"/>
    <w:rsid w:val="00B94F7C"/>
    <w:rsid w:val="00BA2B5D"/>
    <w:rsid w:val="00BA30E7"/>
    <w:rsid w:val="00BB5160"/>
    <w:rsid w:val="00BB55A0"/>
    <w:rsid w:val="00BC2E31"/>
    <w:rsid w:val="00BD0B24"/>
    <w:rsid w:val="00BD153F"/>
    <w:rsid w:val="00BD2648"/>
    <w:rsid w:val="00BD38A7"/>
    <w:rsid w:val="00BD5677"/>
    <w:rsid w:val="00BD6329"/>
    <w:rsid w:val="00BD7814"/>
    <w:rsid w:val="00BF6829"/>
    <w:rsid w:val="00C12937"/>
    <w:rsid w:val="00C144B1"/>
    <w:rsid w:val="00C21E1A"/>
    <w:rsid w:val="00C2499C"/>
    <w:rsid w:val="00C3075D"/>
    <w:rsid w:val="00C3208F"/>
    <w:rsid w:val="00C334F5"/>
    <w:rsid w:val="00C34BFF"/>
    <w:rsid w:val="00C3726E"/>
    <w:rsid w:val="00C45C3E"/>
    <w:rsid w:val="00C5025E"/>
    <w:rsid w:val="00C56E15"/>
    <w:rsid w:val="00C70DFC"/>
    <w:rsid w:val="00C843E4"/>
    <w:rsid w:val="00C90628"/>
    <w:rsid w:val="00C92BED"/>
    <w:rsid w:val="00C97218"/>
    <w:rsid w:val="00CA13AB"/>
    <w:rsid w:val="00CA4399"/>
    <w:rsid w:val="00CB2BB7"/>
    <w:rsid w:val="00CB4B7B"/>
    <w:rsid w:val="00CB6779"/>
    <w:rsid w:val="00CC005B"/>
    <w:rsid w:val="00CC372D"/>
    <w:rsid w:val="00CD1603"/>
    <w:rsid w:val="00CD5B7F"/>
    <w:rsid w:val="00CD7FF6"/>
    <w:rsid w:val="00CE0BC7"/>
    <w:rsid w:val="00CE2D93"/>
    <w:rsid w:val="00CE458E"/>
    <w:rsid w:val="00CE4E54"/>
    <w:rsid w:val="00CF0214"/>
    <w:rsid w:val="00CF6DF1"/>
    <w:rsid w:val="00D04ADF"/>
    <w:rsid w:val="00D06E8C"/>
    <w:rsid w:val="00D15610"/>
    <w:rsid w:val="00D206C1"/>
    <w:rsid w:val="00D213BE"/>
    <w:rsid w:val="00D26165"/>
    <w:rsid w:val="00D3451E"/>
    <w:rsid w:val="00D41D9F"/>
    <w:rsid w:val="00D4458E"/>
    <w:rsid w:val="00D455EC"/>
    <w:rsid w:val="00D577C0"/>
    <w:rsid w:val="00D60B63"/>
    <w:rsid w:val="00D64096"/>
    <w:rsid w:val="00D73B8C"/>
    <w:rsid w:val="00D7523A"/>
    <w:rsid w:val="00D81779"/>
    <w:rsid w:val="00D851D2"/>
    <w:rsid w:val="00DA67AA"/>
    <w:rsid w:val="00DA70D4"/>
    <w:rsid w:val="00DB7572"/>
    <w:rsid w:val="00DC04B2"/>
    <w:rsid w:val="00DC390F"/>
    <w:rsid w:val="00DC4B3A"/>
    <w:rsid w:val="00DD7534"/>
    <w:rsid w:val="00E00F18"/>
    <w:rsid w:val="00E02F05"/>
    <w:rsid w:val="00E04D8F"/>
    <w:rsid w:val="00E157AE"/>
    <w:rsid w:val="00E2119B"/>
    <w:rsid w:val="00E228E2"/>
    <w:rsid w:val="00E24CB4"/>
    <w:rsid w:val="00E25586"/>
    <w:rsid w:val="00E276BF"/>
    <w:rsid w:val="00E30E67"/>
    <w:rsid w:val="00E31ADA"/>
    <w:rsid w:val="00E450B4"/>
    <w:rsid w:val="00E66CC4"/>
    <w:rsid w:val="00E70036"/>
    <w:rsid w:val="00E84E24"/>
    <w:rsid w:val="00E858BC"/>
    <w:rsid w:val="00E9795E"/>
    <w:rsid w:val="00EA007E"/>
    <w:rsid w:val="00EA49FF"/>
    <w:rsid w:val="00EB004A"/>
    <w:rsid w:val="00EB2A09"/>
    <w:rsid w:val="00EC6283"/>
    <w:rsid w:val="00EC714B"/>
    <w:rsid w:val="00EE33F8"/>
    <w:rsid w:val="00EE7BC7"/>
    <w:rsid w:val="00EF1A9F"/>
    <w:rsid w:val="00EF68DD"/>
    <w:rsid w:val="00EF6FD0"/>
    <w:rsid w:val="00F021C6"/>
    <w:rsid w:val="00F04A0E"/>
    <w:rsid w:val="00F26FD8"/>
    <w:rsid w:val="00F3040A"/>
    <w:rsid w:val="00F31DE0"/>
    <w:rsid w:val="00F34CE5"/>
    <w:rsid w:val="00F379C3"/>
    <w:rsid w:val="00F439BB"/>
    <w:rsid w:val="00F450F8"/>
    <w:rsid w:val="00F47808"/>
    <w:rsid w:val="00F77D58"/>
    <w:rsid w:val="00F85C78"/>
    <w:rsid w:val="00F92AF4"/>
    <w:rsid w:val="00F97249"/>
    <w:rsid w:val="00FA2850"/>
    <w:rsid w:val="00FA2C9F"/>
    <w:rsid w:val="00FA5DAF"/>
    <w:rsid w:val="00FA73D4"/>
    <w:rsid w:val="00FB63BB"/>
    <w:rsid w:val="00FC0E36"/>
    <w:rsid w:val="00FC3221"/>
    <w:rsid w:val="00FC62C2"/>
    <w:rsid w:val="00FC7579"/>
    <w:rsid w:val="00FD0FB0"/>
    <w:rsid w:val="00FD703F"/>
    <w:rsid w:val="00FD77BF"/>
    <w:rsid w:val="00FD7C0F"/>
    <w:rsid w:val="00FE2D98"/>
    <w:rsid w:val="00FE43A0"/>
    <w:rsid w:val="00FE56A3"/>
    <w:rsid w:val="00FE7637"/>
    <w:rsid w:val="00FF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E017844-F8E1-47F5-95D5-8804EE90E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8C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48C7"/>
    <w:rPr>
      <w:color w:val="0000FF"/>
      <w:u w:val="single"/>
    </w:rPr>
  </w:style>
  <w:style w:type="character" w:customStyle="1" w:styleId="datatitle1">
    <w:name w:val="datatitle1"/>
    <w:basedOn w:val="DefaultParagraphFont"/>
    <w:rsid w:val="008E3E57"/>
    <w:rPr>
      <w:b/>
      <w:bCs/>
      <w:color w:val="10619F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4F77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F773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F77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F773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A30E7"/>
    <w:pPr>
      <w:ind w:leftChars="200" w:left="480"/>
    </w:pPr>
  </w:style>
  <w:style w:type="character" w:customStyle="1" w:styleId="volume">
    <w:name w:val="volume"/>
    <w:basedOn w:val="DefaultParagraphFont"/>
    <w:rsid w:val="00BA30E7"/>
  </w:style>
  <w:style w:type="character" w:customStyle="1" w:styleId="pages">
    <w:name w:val="pages"/>
    <w:basedOn w:val="DefaultParagraphFont"/>
    <w:rsid w:val="00BA30E7"/>
  </w:style>
  <w:style w:type="paragraph" w:styleId="BalloonText">
    <w:name w:val="Balloon Text"/>
    <w:basedOn w:val="Normal"/>
    <w:link w:val="BalloonTextChar"/>
    <w:uiPriority w:val="99"/>
    <w:semiHidden/>
    <w:unhideWhenUsed/>
    <w:rsid w:val="00D3451E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51E"/>
    <w:rPr>
      <w:rFonts w:asciiTheme="majorHAnsi" w:eastAsiaTheme="majorEastAsia" w:hAnsiTheme="majorHAnsi" w:cstheme="majorBidi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D7C0F"/>
    <w:rPr>
      <w:color w:val="800080"/>
      <w:u w:val="single"/>
    </w:rPr>
  </w:style>
  <w:style w:type="paragraph" w:customStyle="1" w:styleId="font5">
    <w:name w:val="font5"/>
    <w:basedOn w:val="Normal"/>
    <w:rsid w:val="00FD7C0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4">
    <w:name w:val="xl64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5">
    <w:name w:val="xl65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7">
    <w:name w:val="xl67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9">
    <w:name w:val="xl69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BFBFBF"/>
      <w:kern w:val="0"/>
      <w:sz w:val="20"/>
      <w:szCs w:val="20"/>
    </w:rPr>
  </w:style>
  <w:style w:type="paragraph" w:customStyle="1" w:styleId="xl71">
    <w:name w:val="xl71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FD7C0F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76">
    <w:name w:val="xl76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7">
    <w:name w:val="xl77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BFBFBF"/>
      <w:kern w:val="0"/>
      <w:sz w:val="20"/>
      <w:szCs w:val="20"/>
    </w:rPr>
  </w:style>
  <w:style w:type="paragraph" w:customStyle="1" w:styleId="xl78">
    <w:name w:val="xl7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9">
    <w:name w:val="xl7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0">
    <w:name w:val="xl80"/>
    <w:basedOn w:val="Normal"/>
    <w:rsid w:val="003269E4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1">
    <w:name w:val="xl81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2">
    <w:name w:val="xl82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3">
    <w:name w:val="xl83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84">
    <w:name w:val="xl84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85">
    <w:name w:val="xl85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6">
    <w:name w:val="xl86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7">
    <w:name w:val="xl87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8">
    <w:name w:val="xl8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9">
    <w:name w:val="xl8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0">
    <w:name w:val="xl90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1">
    <w:name w:val="xl91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2">
    <w:name w:val="xl92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93">
    <w:name w:val="xl93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4">
    <w:name w:val="xl94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95">
    <w:name w:val="xl95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6">
    <w:name w:val="xl96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7">
    <w:name w:val="xl97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8">
    <w:name w:val="xl9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9">
    <w:name w:val="xl9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100">
    <w:name w:val="xl100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1">
    <w:name w:val="xl101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2">
    <w:name w:val="xl102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3">
    <w:name w:val="xl103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4">
    <w:name w:val="xl104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5">
    <w:name w:val="xl105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85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2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49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40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40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036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788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425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09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8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53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25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879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8486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382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0942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71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99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6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02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18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248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783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550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7184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0031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9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%22De%20Francesco%20MA%22%5BAuthor%5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B9C0EA-DA09-447A-9FF1-7696B7016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512</Words>
  <Characters>862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k</Company>
  <LinksUpToDate>false</LinksUpToDate>
  <CharactersWithSpaces>10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wendy</dc:creator>
  <cp:lastModifiedBy>Ms Ching Sze</cp:lastModifiedBy>
  <cp:revision>3</cp:revision>
  <cp:lastPrinted>2013-02-28T02:28:00Z</cp:lastPrinted>
  <dcterms:created xsi:type="dcterms:W3CDTF">2014-08-22T04:01:00Z</dcterms:created>
  <dcterms:modified xsi:type="dcterms:W3CDTF">2014-08-22T06:32:00Z</dcterms:modified>
</cp:coreProperties>
</file>